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004" w:rsidRPr="0025406B" w:rsidRDefault="0025406B" w:rsidP="00C435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bookmarkStart w:id="0" w:name="_GoBack"/>
      <w:bookmarkEnd w:id="0"/>
      <w:r w:rsidR="00021918" w:rsidRPr="0002191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olumna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TCC 49512 proteins with updated start sites based on transcriptome analysis.</w:t>
      </w:r>
    </w:p>
    <w:tbl>
      <w:tblPr>
        <w:tblStyle w:val="TableGrid"/>
        <w:tblW w:w="10287" w:type="dxa"/>
        <w:tblLook w:val="04A0" w:firstRow="1" w:lastRow="0" w:firstColumn="1" w:lastColumn="0" w:noHBand="0" w:noVBand="1"/>
      </w:tblPr>
      <w:tblGrid>
        <w:gridCol w:w="1456"/>
        <w:gridCol w:w="776"/>
        <w:gridCol w:w="776"/>
        <w:gridCol w:w="688"/>
        <w:gridCol w:w="1212"/>
        <w:gridCol w:w="1097"/>
        <w:gridCol w:w="1033"/>
        <w:gridCol w:w="1363"/>
        <w:gridCol w:w="1886"/>
      </w:tblGrid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t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p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_START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_STOP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A)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_LENGT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A)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ST HIT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304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514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6094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5141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6133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8252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4353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70195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7095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70138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7095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9152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4379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8785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9138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8785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9195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150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321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54613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5568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54613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55815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9080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50855764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28994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0092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28994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0179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4497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4580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2376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3197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2196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3197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9003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4532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5968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60112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59681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60373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8954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345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707359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708465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707359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70866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9353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5046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13503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19325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13386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19325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940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979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63743397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50855818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22412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2284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21527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22843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849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392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34456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3513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34348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3513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8741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50855773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7383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7416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73774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374163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394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205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7620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806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7407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8063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65213256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50855827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58363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58932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55312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58932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206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058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1253460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1502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169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58994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169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34708674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5932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5644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720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5644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167248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062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481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8935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8998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89273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8998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171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6036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91006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91926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90922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291926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63743531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6109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384684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38516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384684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385196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258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501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456189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46049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456189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460553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4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54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801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50855795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04876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05193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04876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05307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60382934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513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32536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32964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32185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32964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738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6306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7558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780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7453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780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65213069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14166307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7896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8450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7836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638450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7633.1</w:t>
            </w:r>
          </w:p>
        </w:tc>
      </w:tr>
      <w:tr w:rsidR="008E7099" w:rsidRPr="00E22004" w:rsidTr="00A2571C">
        <w:trPr>
          <w:trHeight w:val="300"/>
        </w:trPr>
        <w:tc>
          <w:tcPr>
            <w:tcW w:w="145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WP_041253585.1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75929</w:t>
            </w:r>
          </w:p>
        </w:tc>
        <w:tc>
          <w:tcPr>
            <w:tcW w:w="77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76924</w:t>
            </w:r>
          </w:p>
        </w:tc>
        <w:tc>
          <w:tcPr>
            <w:tcW w:w="688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12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75929</w:t>
            </w:r>
          </w:p>
        </w:tc>
        <w:tc>
          <w:tcPr>
            <w:tcW w:w="1097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2977008</w:t>
            </w:r>
          </w:p>
        </w:tc>
        <w:tc>
          <w:tcPr>
            <w:tcW w:w="103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363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886" w:type="dxa"/>
            <w:noWrap/>
            <w:hideMark/>
          </w:tcPr>
          <w:p w:rsidR="00E22004" w:rsidRPr="00E22004" w:rsidRDefault="00E22004" w:rsidP="00614A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2004">
              <w:rPr>
                <w:rFonts w:ascii="Times New Roman" w:hAnsi="Times New Roman" w:cs="Times New Roman"/>
                <w:sz w:val="16"/>
                <w:szCs w:val="16"/>
              </w:rPr>
              <w:t>ANO48328.1</w:t>
            </w:r>
          </w:p>
        </w:tc>
      </w:tr>
    </w:tbl>
    <w:p w:rsidR="00A2571C" w:rsidRDefault="00A2571C" w:rsidP="00C435B3">
      <w:pPr>
        <w:rPr>
          <w:rFonts w:ascii="Times New Roman" w:hAnsi="Times New Roman" w:cs="Times New Roman"/>
          <w:b/>
          <w:sz w:val="24"/>
          <w:szCs w:val="24"/>
        </w:rPr>
      </w:pPr>
    </w:p>
    <w:p w:rsidR="00A2571C" w:rsidRDefault="00A2571C" w:rsidP="00C435B3">
      <w:pPr>
        <w:rPr>
          <w:rFonts w:ascii="Times New Roman" w:hAnsi="Times New Roman" w:cs="Times New Roman"/>
          <w:b/>
          <w:sz w:val="24"/>
          <w:szCs w:val="24"/>
        </w:rPr>
      </w:pPr>
    </w:p>
    <w:p w:rsidR="00A2571C" w:rsidRDefault="00A2571C" w:rsidP="00C435B3">
      <w:pPr>
        <w:rPr>
          <w:rFonts w:ascii="Times New Roman" w:hAnsi="Times New Roman" w:cs="Times New Roman"/>
          <w:b/>
          <w:sz w:val="24"/>
          <w:szCs w:val="24"/>
        </w:rPr>
      </w:pPr>
    </w:p>
    <w:p w:rsidR="00A2571C" w:rsidRDefault="00A2571C" w:rsidP="00C435B3">
      <w:pPr>
        <w:rPr>
          <w:rFonts w:ascii="Times New Roman" w:hAnsi="Times New Roman" w:cs="Times New Roman"/>
          <w:b/>
          <w:sz w:val="24"/>
          <w:szCs w:val="24"/>
        </w:rPr>
      </w:pPr>
    </w:p>
    <w:p w:rsidR="00A2571C" w:rsidRDefault="00A2571C" w:rsidP="00C435B3">
      <w:pPr>
        <w:rPr>
          <w:rFonts w:ascii="Times New Roman" w:hAnsi="Times New Roman" w:cs="Times New Roman"/>
          <w:b/>
          <w:sz w:val="24"/>
          <w:szCs w:val="24"/>
        </w:rPr>
      </w:pPr>
    </w:p>
    <w:p w:rsidR="001D0D3C" w:rsidRPr="00C435B3" w:rsidRDefault="001D0D3C" w:rsidP="00C435B3">
      <w:pPr>
        <w:rPr>
          <w:rFonts w:ascii="Times New Roman" w:hAnsi="Times New Roman" w:cs="Times New Roman"/>
          <w:b/>
          <w:sz w:val="24"/>
          <w:szCs w:val="24"/>
        </w:rPr>
      </w:pPr>
    </w:p>
    <w:sectPr w:rsidR="001D0D3C" w:rsidRPr="00C435B3" w:rsidSect="00F72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D7FC7"/>
    <w:rsid w:val="00020AE7"/>
    <w:rsid w:val="00021918"/>
    <w:rsid w:val="000D0C99"/>
    <w:rsid w:val="000D5508"/>
    <w:rsid w:val="000E4095"/>
    <w:rsid w:val="000F36E7"/>
    <w:rsid w:val="00113161"/>
    <w:rsid w:val="00140512"/>
    <w:rsid w:val="001439BD"/>
    <w:rsid w:val="001945D2"/>
    <w:rsid w:val="001D0D3C"/>
    <w:rsid w:val="00231CEE"/>
    <w:rsid w:val="00253897"/>
    <w:rsid w:val="0025406B"/>
    <w:rsid w:val="0025792C"/>
    <w:rsid w:val="00257F3F"/>
    <w:rsid w:val="002A22EB"/>
    <w:rsid w:val="002D7FC7"/>
    <w:rsid w:val="002E48D3"/>
    <w:rsid w:val="00334A83"/>
    <w:rsid w:val="003351C8"/>
    <w:rsid w:val="003429FD"/>
    <w:rsid w:val="0037229B"/>
    <w:rsid w:val="003B7B8D"/>
    <w:rsid w:val="003C09D0"/>
    <w:rsid w:val="00410ECD"/>
    <w:rsid w:val="00425DA0"/>
    <w:rsid w:val="00436917"/>
    <w:rsid w:val="004B2F3E"/>
    <w:rsid w:val="0052593F"/>
    <w:rsid w:val="005362ED"/>
    <w:rsid w:val="005B0AFC"/>
    <w:rsid w:val="005E1506"/>
    <w:rsid w:val="005E391B"/>
    <w:rsid w:val="005E76F5"/>
    <w:rsid w:val="005F4185"/>
    <w:rsid w:val="00614A9E"/>
    <w:rsid w:val="00616C44"/>
    <w:rsid w:val="006236B2"/>
    <w:rsid w:val="00626A08"/>
    <w:rsid w:val="00711758"/>
    <w:rsid w:val="007A2C2D"/>
    <w:rsid w:val="007E1E0F"/>
    <w:rsid w:val="00823BDC"/>
    <w:rsid w:val="008C75A3"/>
    <w:rsid w:val="008E7099"/>
    <w:rsid w:val="00980DAD"/>
    <w:rsid w:val="009A4E3D"/>
    <w:rsid w:val="009B47E9"/>
    <w:rsid w:val="009C3B78"/>
    <w:rsid w:val="009F0B14"/>
    <w:rsid w:val="00A1080C"/>
    <w:rsid w:val="00A2571C"/>
    <w:rsid w:val="00A30069"/>
    <w:rsid w:val="00A72ADC"/>
    <w:rsid w:val="00AA6E29"/>
    <w:rsid w:val="00AE6733"/>
    <w:rsid w:val="00B41E74"/>
    <w:rsid w:val="00B53CCC"/>
    <w:rsid w:val="00B94093"/>
    <w:rsid w:val="00BB643D"/>
    <w:rsid w:val="00BE45E2"/>
    <w:rsid w:val="00C036F5"/>
    <w:rsid w:val="00C21441"/>
    <w:rsid w:val="00C22115"/>
    <w:rsid w:val="00C31C42"/>
    <w:rsid w:val="00C40CB5"/>
    <w:rsid w:val="00C435B3"/>
    <w:rsid w:val="00CD192B"/>
    <w:rsid w:val="00CE4549"/>
    <w:rsid w:val="00D3397A"/>
    <w:rsid w:val="00D47504"/>
    <w:rsid w:val="00DB479E"/>
    <w:rsid w:val="00DC48FB"/>
    <w:rsid w:val="00DC7A79"/>
    <w:rsid w:val="00E04625"/>
    <w:rsid w:val="00E22004"/>
    <w:rsid w:val="00E70D46"/>
    <w:rsid w:val="00E822E4"/>
    <w:rsid w:val="00EB0791"/>
    <w:rsid w:val="00EC02EA"/>
    <w:rsid w:val="00ED4BCB"/>
    <w:rsid w:val="00F027E3"/>
    <w:rsid w:val="00F074B5"/>
    <w:rsid w:val="00F34D06"/>
    <w:rsid w:val="00F727AB"/>
    <w:rsid w:val="00F73145"/>
    <w:rsid w:val="00F9123A"/>
    <w:rsid w:val="00FB49A3"/>
    <w:rsid w:val="00FB515E"/>
    <w:rsid w:val="00FC4DBA"/>
    <w:rsid w:val="00FE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D13B8F-1B9C-4B01-8E59-DC5253F0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8F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8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150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945D2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21918"/>
    <w:pPr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7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7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66EA91F-EE2F-4D63-BEC8-C526331FD7B6}"/>
</file>

<file path=customXml/itemProps2.xml><?xml version="1.0" encoding="utf-8"?>
<ds:datastoreItem xmlns:ds="http://schemas.openxmlformats.org/officeDocument/2006/customXml" ds:itemID="{D3B81C00-AEA2-4421-8AB4-50BD483D1693}"/>
</file>

<file path=customXml/itemProps3.xml><?xml version="1.0" encoding="utf-8"?>
<ds:datastoreItem xmlns:ds="http://schemas.openxmlformats.org/officeDocument/2006/customXml" ds:itemID="{FE8DA042-7438-432D-9D95-3D77DF6DA7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S. Reddy</dc:creator>
  <cp:lastModifiedBy>lawrence</cp:lastModifiedBy>
  <cp:revision>12</cp:revision>
  <dcterms:created xsi:type="dcterms:W3CDTF">2016-08-19T22:07:00Z</dcterms:created>
  <dcterms:modified xsi:type="dcterms:W3CDTF">2017-03-07T21:14:00Z</dcterms:modified>
</cp:coreProperties>
</file>